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88D66" w14:textId="77777777" w:rsidR="00180D6A" w:rsidRDefault="00861B7E">
      <w:r w:rsidRPr="00861B7E">
        <w:rPr>
          <w:noProof/>
        </w:rPr>
        <w:drawing>
          <wp:inline distT="0" distB="0" distL="0" distR="0" wp14:anchorId="609A505B" wp14:editId="1B098A94">
            <wp:extent cx="3068360" cy="2325241"/>
            <wp:effectExtent l="19050" t="0" r="17740" b="0"/>
            <wp:docPr id="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F654E68" w14:textId="4FDD1913" w:rsidR="00D0744A" w:rsidRDefault="00D0744A" w:rsidP="00D074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39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F41A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6</w:t>
      </w:r>
      <w:bookmarkStart w:id="0" w:name="_GoBack"/>
      <w:bookmarkEnd w:id="0"/>
      <w:r w:rsidRPr="00AF39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F393E">
        <w:rPr>
          <w:rFonts w:ascii="Times New Roman" w:eastAsia="Times New Roman" w:hAnsi="Times New Roman" w:cs="Times New Roman"/>
          <w:color w:val="000000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wing the rate of isolation of </w:t>
      </w:r>
      <w:r w:rsidRPr="00AF393E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bacteri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hyla in diarrheal fecal sampl</w:t>
      </w:r>
      <w:r w:rsidRPr="00AF393E">
        <w:rPr>
          <w:rFonts w:ascii="Times New Roman" w:eastAsia="Times New Roman" w:hAnsi="Times New Roman" w:cs="Times New Roman"/>
          <w:color w:val="000000"/>
          <w:sz w:val="24"/>
          <w:szCs w:val="24"/>
        </w:rPr>
        <w:t>es in Kolkata</w:t>
      </w:r>
    </w:p>
    <w:p w14:paraId="5C7DC924" w14:textId="77777777" w:rsidR="00D0744A" w:rsidRDefault="00D0744A"/>
    <w:sectPr w:rsidR="00D0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61B7E"/>
    <w:rsid w:val="00180D6A"/>
    <w:rsid w:val="00861B7E"/>
    <w:rsid w:val="00D0744A"/>
    <w:rsid w:val="00F4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A49F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dministrator\Desktop\Manuscripts\Resistome_%20Analysis\New%20Microsoft%20Office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sv-SE"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Rate of isolation of major bacterial phyla</a:t>
            </a:r>
          </a:p>
        </c:rich>
      </c:tx>
      <c:layout/>
      <c:overlay val="0"/>
    </c:title>
    <c:autoTitleDeleted val="0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tx>
            <c:strRef>
              <c:f>Sheet1!$B$191</c:f>
              <c:strCache>
                <c:ptCount val="1"/>
                <c:pt idx="0">
                  <c:v>Rate of Isolation of major bacterial phyla</c:v>
                </c:pt>
              </c:strCache>
            </c:strRef>
          </c:tx>
          <c:dPt>
            <c:idx val="0"/>
            <c:bubble3D val="0"/>
            <c:spPr>
              <a:solidFill>
                <a:srgbClr val="C0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0-BD7F-497C-97C3-60B99D6BF274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D7F-497C-97C3-60B99D6BF274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BD7F-497C-97C3-60B99D6BF274}"/>
              </c:ext>
            </c:extLst>
          </c:dPt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D7F-497C-97C3-60B99D6BF274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D7F-497C-97C3-60B99D6BF274}"/>
                </c:ext>
              </c:extLst>
            </c:dLbl>
            <c:dLbl>
              <c:idx val="2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D7F-497C-97C3-60B99D6BF274}"/>
                </c:ext>
              </c:extLst>
            </c:dLbl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192:$A$194</c:f>
              <c:strCache>
                <c:ptCount val="3"/>
                <c:pt idx="0">
                  <c:v>Firmicutes</c:v>
                </c:pt>
                <c:pt idx="1">
                  <c:v>Bacteroidetes</c:v>
                </c:pt>
                <c:pt idx="2">
                  <c:v>Proteobacteria</c:v>
                </c:pt>
              </c:strCache>
            </c:strRef>
          </c:cat>
          <c:val>
            <c:numRef>
              <c:f>Sheet1!$B$192:$B$194</c:f>
              <c:numCache>
                <c:formatCode>0%</c:formatCode>
                <c:ptCount val="3"/>
                <c:pt idx="0">
                  <c:v>0.44</c:v>
                </c:pt>
                <c:pt idx="1">
                  <c:v>0.11</c:v>
                </c:pt>
                <c:pt idx="2">
                  <c:v>0.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D7F-497C-97C3-60B99D6BF2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</c:plotArea>
    <c:legend>
      <c:legendPos val="b"/>
      <c:layout/>
      <c:overlay val="0"/>
      <c:txPr>
        <a:bodyPr/>
        <a:lstStyle/>
        <a:p>
          <a:pPr>
            <a:defRPr lang="sv-SE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Macintosh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4</cp:revision>
  <dcterms:created xsi:type="dcterms:W3CDTF">2019-06-28T12:54:00Z</dcterms:created>
  <dcterms:modified xsi:type="dcterms:W3CDTF">2020-01-17T16:56:00Z</dcterms:modified>
</cp:coreProperties>
</file>